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36BF4" w14:textId="18C309D0" w:rsidR="00B17FC0" w:rsidRPr="00F62C3A" w:rsidRDefault="005735B0" w:rsidP="00B17FC0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upplementary</w:t>
      </w:r>
      <w:r w:rsidRPr="00F62C3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Table</w:t>
      </w:r>
      <w:r w:rsidR="00B17FC0" w:rsidRPr="00F62C3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2</w:t>
      </w:r>
      <w:r w:rsidR="00CD016B" w:rsidRPr="00F62C3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CD016B" w:rsidRPr="00F62C3A">
        <w:rPr>
          <w:rFonts w:ascii="Arial" w:hAnsi="Arial" w:cs="Arial"/>
          <w:i w:val="0"/>
          <w:iCs w:val="0"/>
          <w:color w:val="auto"/>
          <w:sz w:val="22"/>
          <w:szCs w:val="22"/>
        </w:rPr>
        <w:t>ICD codes</w:t>
      </w:r>
    </w:p>
    <w:tbl>
      <w:tblPr>
        <w:tblW w:w="8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7380"/>
      </w:tblGrid>
      <w:tr w:rsidR="00B17FC0" w:rsidRPr="00F62C3A" w14:paraId="5D35D568" w14:textId="77777777" w:rsidTr="00B17FC0">
        <w:trPr>
          <w:trHeight w:val="320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CBF4" w14:textId="77777777" w:rsidR="00B17FC0" w:rsidRPr="00F62C3A" w:rsidRDefault="00B17FC0" w:rsidP="00B17FC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FB1A" w14:textId="77777777" w:rsidR="00B17FC0" w:rsidRPr="00F62C3A" w:rsidRDefault="00B17FC0" w:rsidP="00B17FC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 w:rsidR="00B17FC0" w:rsidRPr="00F62C3A" w14:paraId="5596E7C8" w14:textId="77777777" w:rsidTr="00B17FC0">
        <w:trPr>
          <w:trHeight w:val="320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E320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D9CM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357E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7FC0" w:rsidRPr="00F62C3A" w14:paraId="7402BA4B" w14:textId="77777777" w:rsidTr="00B17FC0">
        <w:trPr>
          <w:trHeight w:val="320"/>
        </w:trPr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C8AA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7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CF8A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female breast</w:t>
            </w:r>
          </w:p>
        </w:tc>
      </w:tr>
      <w:tr w:rsidR="00B17FC0" w:rsidRPr="00F62C3A" w14:paraId="65DC7882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7B1D54B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.0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6C50766F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nipple and areola of female breast</w:t>
            </w:r>
          </w:p>
        </w:tc>
      </w:tr>
      <w:tr w:rsidR="00B17FC0" w:rsidRPr="00F62C3A" w14:paraId="7A44B08A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607FA8D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.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0B23DF93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central portion of female breast</w:t>
            </w:r>
          </w:p>
        </w:tc>
      </w:tr>
      <w:tr w:rsidR="00B17FC0" w:rsidRPr="00F62C3A" w14:paraId="2F3FF4E7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835896E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.2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78E61EFE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upper-inner quadrant of female breast</w:t>
            </w:r>
          </w:p>
        </w:tc>
      </w:tr>
      <w:tr w:rsidR="00B17FC0" w:rsidRPr="00F62C3A" w14:paraId="30D49B82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3A31ADC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.3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634A34B3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lower-inner quadrant of female breast</w:t>
            </w:r>
          </w:p>
        </w:tc>
      </w:tr>
      <w:tr w:rsidR="00B17FC0" w:rsidRPr="00F62C3A" w14:paraId="7ECFFCBA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75E93F4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.4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325EEDA7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upper-outer quadrant of female breast</w:t>
            </w:r>
          </w:p>
        </w:tc>
      </w:tr>
      <w:tr w:rsidR="00B17FC0" w:rsidRPr="00F62C3A" w14:paraId="172503BB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C1F5C57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.5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2A263752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lower-outer quadrant of female breast</w:t>
            </w:r>
          </w:p>
        </w:tc>
      </w:tr>
      <w:tr w:rsidR="00B17FC0" w:rsidRPr="00F62C3A" w14:paraId="748323F3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20CE698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.6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43F6F789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axillary tail of female breast</w:t>
            </w:r>
          </w:p>
        </w:tc>
      </w:tr>
      <w:tr w:rsidR="00B17FC0" w:rsidRPr="00F62C3A" w14:paraId="71553AD2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60728AC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.8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3BB03104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other specified sites of female breast</w:t>
            </w:r>
          </w:p>
        </w:tc>
      </w:tr>
      <w:tr w:rsidR="00B17FC0" w:rsidRPr="00F62C3A" w14:paraId="38231636" w14:textId="77777777" w:rsidTr="00B17FC0">
        <w:trPr>
          <w:trHeight w:val="320"/>
        </w:trPr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785B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.9</w:t>
            </w:r>
          </w:p>
        </w:tc>
        <w:tc>
          <w:tcPr>
            <w:tcW w:w="7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34D1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breast (female), unspecified</w:t>
            </w:r>
          </w:p>
        </w:tc>
      </w:tr>
      <w:tr w:rsidR="00B17FC0" w:rsidRPr="00F62C3A" w14:paraId="1D5C9BDE" w14:textId="77777777" w:rsidTr="00B17FC0">
        <w:trPr>
          <w:trHeight w:val="320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D8C1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D10CM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345C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7FC0" w:rsidRPr="00F62C3A" w14:paraId="3A683374" w14:textId="77777777" w:rsidTr="00B17FC0">
        <w:trPr>
          <w:trHeight w:val="320"/>
        </w:trPr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639A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</w:t>
            </w:r>
          </w:p>
        </w:tc>
        <w:tc>
          <w:tcPr>
            <w:tcW w:w="7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B727" w14:textId="05B9D5C0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</w:t>
            </w:r>
            <w:r w:rsidR="00C162B2"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oplasm</w:t>
            </w:r>
            <w:r w:rsidR="00C162B2"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</w:t>
            </w:r>
            <w:r w:rsidR="00C162B2"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east</w:t>
            </w:r>
          </w:p>
        </w:tc>
      </w:tr>
      <w:tr w:rsidR="00B17FC0" w:rsidRPr="00F62C3A" w14:paraId="29A89E14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A8AAC47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0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44FFF00B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nipple and areola</w:t>
            </w:r>
          </w:p>
        </w:tc>
      </w:tr>
      <w:tr w:rsidR="00B17FC0" w:rsidRPr="00F62C3A" w14:paraId="57939AB9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4C53510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0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5C9191CF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nipple and areola, female</w:t>
            </w:r>
          </w:p>
        </w:tc>
      </w:tr>
      <w:tr w:rsidR="00B17FC0" w:rsidRPr="00F62C3A" w14:paraId="3C222F8A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4A393F5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01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226FF54C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nipple and areola, right female breast</w:t>
            </w:r>
          </w:p>
        </w:tc>
      </w:tr>
      <w:tr w:rsidR="00B17FC0" w:rsidRPr="00F62C3A" w14:paraId="1018F380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6868D30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012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72E32BEC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nipple and areola, left female breast</w:t>
            </w:r>
          </w:p>
        </w:tc>
      </w:tr>
      <w:tr w:rsidR="00B17FC0" w:rsidRPr="00F62C3A" w14:paraId="34CC9CA1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842253B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019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0C9B16F6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nipple and areola, unspecified female breast</w:t>
            </w:r>
          </w:p>
        </w:tc>
      </w:tr>
      <w:tr w:rsidR="00B17FC0" w:rsidRPr="00F62C3A" w14:paraId="68A66B20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8A1AE59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5DAA4859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central portion of breast</w:t>
            </w:r>
          </w:p>
        </w:tc>
      </w:tr>
      <w:tr w:rsidR="00B17FC0" w:rsidRPr="00F62C3A" w14:paraId="54FE97C2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368A0F0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1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6FF2E9C2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central portion of breast, female</w:t>
            </w:r>
          </w:p>
        </w:tc>
      </w:tr>
      <w:tr w:rsidR="00B17FC0" w:rsidRPr="00F62C3A" w14:paraId="7C59B582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610D70D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11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0F16E4F1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central portion of right female breast</w:t>
            </w:r>
          </w:p>
        </w:tc>
      </w:tr>
      <w:tr w:rsidR="00B17FC0" w:rsidRPr="00F62C3A" w14:paraId="7B3A9915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89532C4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112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2EC94A78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central portion of left female breast</w:t>
            </w:r>
          </w:p>
        </w:tc>
      </w:tr>
      <w:tr w:rsidR="00B17FC0" w:rsidRPr="00F62C3A" w14:paraId="4A668685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20FC360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119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01C70063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central portion of unspecified female breast</w:t>
            </w:r>
          </w:p>
        </w:tc>
      </w:tr>
      <w:tr w:rsidR="00B17FC0" w:rsidRPr="00F62C3A" w14:paraId="7C837331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A436AC4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2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6763D8DD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upper-inner quadrant of breast</w:t>
            </w:r>
          </w:p>
        </w:tc>
      </w:tr>
      <w:tr w:rsidR="00B17FC0" w:rsidRPr="00F62C3A" w14:paraId="65F32468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9E727FE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2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13F62B98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upper-inner quadrant of breast, female</w:t>
            </w:r>
          </w:p>
        </w:tc>
      </w:tr>
      <w:tr w:rsidR="00B17FC0" w:rsidRPr="00F62C3A" w14:paraId="1D569913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BC8A0D8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21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1ACF4A00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upper-inner quadrant of right female breast</w:t>
            </w:r>
          </w:p>
        </w:tc>
      </w:tr>
      <w:tr w:rsidR="00B17FC0" w:rsidRPr="00F62C3A" w14:paraId="178280B8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E3B34C9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212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6064D66A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upper-inner quadrant of left female breast</w:t>
            </w:r>
          </w:p>
        </w:tc>
      </w:tr>
      <w:tr w:rsidR="00B17FC0" w:rsidRPr="00F62C3A" w14:paraId="5700C893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490CF04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219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42627A76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upper-inner quadrant of unspecified female breast</w:t>
            </w:r>
          </w:p>
        </w:tc>
      </w:tr>
      <w:tr w:rsidR="00B17FC0" w:rsidRPr="00F62C3A" w14:paraId="551A1811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41B82B9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3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3E72CC72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lower-inner quadrant of breast</w:t>
            </w:r>
          </w:p>
        </w:tc>
      </w:tr>
      <w:tr w:rsidR="00B17FC0" w:rsidRPr="00F62C3A" w14:paraId="5F06CE8B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51A182B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3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351E1B37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lower-inner quadrant of breast, female</w:t>
            </w:r>
          </w:p>
        </w:tc>
      </w:tr>
      <w:tr w:rsidR="00B17FC0" w:rsidRPr="00F62C3A" w14:paraId="00244C02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32E81DD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31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4A38CD2E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lower-inner quadrant of right female breast</w:t>
            </w:r>
          </w:p>
        </w:tc>
      </w:tr>
      <w:tr w:rsidR="00B17FC0" w:rsidRPr="00F62C3A" w14:paraId="0BE10F17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B84AA98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312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7B912FBB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lower-inner quadrant of left female breast</w:t>
            </w:r>
          </w:p>
        </w:tc>
      </w:tr>
      <w:tr w:rsidR="00B17FC0" w:rsidRPr="00F62C3A" w14:paraId="039F8E46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40C9AC7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319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029AB1B1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lower-inner quadrant of unspecified female breast</w:t>
            </w:r>
          </w:p>
        </w:tc>
      </w:tr>
      <w:tr w:rsidR="00B17FC0" w:rsidRPr="00F62C3A" w14:paraId="40DCC616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B21C50A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4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7990BE2D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upper-outer quadrant of breast</w:t>
            </w:r>
          </w:p>
        </w:tc>
      </w:tr>
      <w:tr w:rsidR="00B17FC0" w:rsidRPr="00F62C3A" w14:paraId="6B01DB74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0A81447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4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7B1EE346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upper-outer quadrant of breast, female</w:t>
            </w:r>
          </w:p>
        </w:tc>
      </w:tr>
      <w:tr w:rsidR="00B17FC0" w:rsidRPr="00F62C3A" w14:paraId="47FB9865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14CE80D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41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3E6F1EC1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upper-outer quadrant of right female breast</w:t>
            </w:r>
          </w:p>
        </w:tc>
      </w:tr>
      <w:tr w:rsidR="00B17FC0" w:rsidRPr="00F62C3A" w14:paraId="29BC7272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A124312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412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49A3BDFD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upper-outer quadrant of left female breast</w:t>
            </w:r>
          </w:p>
        </w:tc>
      </w:tr>
      <w:tr w:rsidR="00B17FC0" w:rsidRPr="00F62C3A" w14:paraId="78B92AC2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D7F4998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50.419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57371F50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upper-outer quadrant of unspecified female breast</w:t>
            </w:r>
          </w:p>
        </w:tc>
      </w:tr>
      <w:tr w:rsidR="00B17FC0" w:rsidRPr="00F62C3A" w14:paraId="618192AE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2AA477D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5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09857FB9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lower-outer quadrant of breast</w:t>
            </w:r>
          </w:p>
        </w:tc>
      </w:tr>
      <w:tr w:rsidR="00B17FC0" w:rsidRPr="00F62C3A" w14:paraId="1B1F4A22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2E4F913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5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65341BE7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lower-outer quadrant of breast, female</w:t>
            </w:r>
          </w:p>
        </w:tc>
      </w:tr>
      <w:tr w:rsidR="00B17FC0" w:rsidRPr="00F62C3A" w14:paraId="4B614683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A6BAC55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51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2FBEF246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lower-outer quadrant of right female breast</w:t>
            </w:r>
          </w:p>
        </w:tc>
      </w:tr>
      <w:tr w:rsidR="00B17FC0" w:rsidRPr="00F62C3A" w14:paraId="38CE5838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DDAFCAF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512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051CB166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lower-outer quadrant of left female breast</w:t>
            </w:r>
          </w:p>
        </w:tc>
      </w:tr>
      <w:tr w:rsidR="00B17FC0" w:rsidRPr="00F62C3A" w14:paraId="1D2C5300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F1B1EBB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519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2E76C33A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lower-outer quadrant of unspecified female breast</w:t>
            </w:r>
          </w:p>
        </w:tc>
      </w:tr>
      <w:tr w:rsidR="00B17FC0" w:rsidRPr="00F62C3A" w14:paraId="2341D4CD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878F30D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6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63112192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axillary tail of breast</w:t>
            </w:r>
          </w:p>
        </w:tc>
      </w:tr>
      <w:tr w:rsidR="00B17FC0" w:rsidRPr="00F62C3A" w14:paraId="71A18943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F8D927E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6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6539B354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axillary tail of breast, female</w:t>
            </w:r>
          </w:p>
        </w:tc>
      </w:tr>
      <w:tr w:rsidR="00B17FC0" w:rsidRPr="00F62C3A" w14:paraId="6BD668B5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D1BB0D2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61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0A5B4E45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axillary tail of right female breast</w:t>
            </w:r>
          </w:p>
        </w:tc>
      </w:tr>
      <w:tr w:rsidR="00B17FC0" w:rsidRPr="00F62C3A" w14:paraId="6ADBBC49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B7BD813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612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791D0F2A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axillary tail of left female breast</w:t>
            </w:r>
          </w:p>
        </w:tc>
      </w:tr>
      <w:tr w:rsidR="00B17FC0" w:rsidRPr="00F62C3A" w14:paraId="1970C1AE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AD32A71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619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620FF682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axillary tail of unspecified female breast</w:t>
            </w:r>
          </w:p>
        </w:tc>
      </w:tr>
      <w:tr w:rsidR="00B17FC0" w:rsidRPr="00F62C3A" w14:paraId="476A1A79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5C2EBA2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8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71D65AE6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overlapping sites of breast</w:t>
            </w:r>
          </w:p>
        </w:tc>
      </w:tr>
      <w:tr w:rsidR="00B17FC0" w:rsidRPr="00F62C3A" w14:paraId="7C3C1CEA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C86639B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8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5AA80E5E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overlapping sites of breast, female</w:t>
            </w:r>
          </w:p>
        </w:tc>
      </w:tr>
      <w:tr w:rsidR="00B17FC0" w:rsidRPr="00F62C3A" w14:paraId="64C5DF96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92E2503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81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6A4E9C0F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overlapping sites of right female breast</w:t>
            </w:r>
          </w:p>
        </w:tc>
      </w:tr>
      <w:tr w:rsidR="00B17FC0" w:rsidRPr="00F62C3A" w14:paraId="69CBDD37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61F6C2A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812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4E854599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overlapping sites of left female breast</w:t>
            </w:r>
          </w:p>
        </w:tc>
      </w:tr>
      <w:tr w:rsidR="00B17FC0" w:rsidRPr="00F62C3A" w14:paraId="6C54E2AF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CF270A1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819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0BD7AEAD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overlapping sites of unspecified female breast</w:t>
            </w:r>
          </w:p>
        </w:tc>
      </w:tr>
      <w:tr w:rsidR="00B17FC0" w:rsidRPr="00F62C3A" w14:paraId="65E1D48C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F894A7D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9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20FB5B14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breast of unspecified site</w:t>
            </w:r>
          </w:p>
        </w:tc>
      </w:tr>
      <w:tr w:rsidR="00B17FC0" w:rsidRPr="00F62C3A" w14:paraId="065F1736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3A3E73D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9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61EAC39C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breast of unspecified site, female</w:t>
            </w:r>
          </w:p>
        </w:tc>
      </w:tr>
      <w:tr w:rsidR="00B17FC0" w:rsidRPr="00F62C3A" w14:paraId="4957BA92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90A1670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911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630B736B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unspecified site of right female breast</w:t>
            </w:r>
          </w:p>
        </w:tc>
      </w:tr>
      <w:tr w:rsidR="00B17FC0" w:rsidRPr="00F62C3A" w14:paraId="108E39C8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59D3FB1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912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3CA13C2C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unspecified site of left female breast</w:t>
            </w:r>
          </w:p>
        </w:tc>
      </w:tr>
      <w:tr w:rsidR="00B17FC0" w:rsidRPr="00F62C3A" w14:paraId="70115DC5" w14:textId="77777777" w:rsidTr="00B17FC0">
        <w:trPr>
          <w:trHeight w:val="320"/>
        </w:trPr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B4B604F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0.919</w:t>
            </w:r>
          </w:p>
        </w:tc>
        <w:tc>
          <w:tcPr>
            <w:tcW w:w="7380" w:type="dxa"/>
            <w:shd w:val="clear" w:color="auto" w:fill="auto"/>
            <w:noWrap/>
            <w:vAlign w:val="center"/>
            <w:hideMark/>
          </w:tcPr>
          <w:p w14:paraId="55BA8872" w14:textId="77777777" w:rsidR="00B17FC0" w:rsidRPr="00F62C3A" w:rsidRDefault="00B17FC0" w:rsidP="00B17F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unspecified site of unspecified female breast</w:t>
            </w:r>
          </w:p>
        </w:tc>
      </w:tr>
    </w:tbl>
    <w:p w14:paraId="5C7C8F53" w14:textId="02768FD2" w:rsidR="001D1E63" w:rsidRPr="00F62C3A" w:rsidRDefault="001D1E63" w:rsidP="009C2C6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1FC7BD99" w14:textId="2796024F" w:rsidR="00B17FC0" w:rsidRPr="00F62C3A" w:rsidRDefault="00B17FC0" w:rsidP="009C2C6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40E347C6" w14:textId="6A453DCF" w:rsidR="00F07A74" w:rsidRPr="00F62C3A" w:rsidRDefault="00F07A74" w:rsidP="009C2C6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1D3E0D83" w14:textId="17C5A08F" w:rsidR="00EF1FD8" w:rsidRPr="00F62C3A" w:rsidRDefault="003E52CE" w:rsidP="00EF1FD8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F62C3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</w:t>
      </w:r>
      <w:r w:rsidR="005735B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upplementary </w:t>
      </w:r>
      <w:r w:rsidR="00EF1FD8" w:rsidRPr="00F62C3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5735B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3</w:t>
      </w:r>
      <w:r w:rsidR="00EF1FD8" w:rsidRPr="00F62C3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EF1FD8" w:rsidRPr="00F62C3A">
        <w:rPr>
          <w:rFonts w:ascii="Arial" w:hAnsi="Arial" w:cs="Arial"/>
          <w:i w:val="0"/>
          <w:iCs w:val="0"/>
          <w:color w:val="auto"/>
          <w:sz w:val="22"/>
          <w:szCs w:val="22"/>
        </w:rPr>
        <w:t>CPT codes</w:t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80"/>
        <w:gridCol w:w="8840"/>
      </w:tblGrid>
      <w:tr w:rsidR="00EF1FD8" w:rsidRPr="00F62C3A" w14:paraId="33E71393" w14:textId="77777777" w:rsidTr="00EF1FD8">
        <w:trPr>
          <w:trHeight w:val="28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A0EC" w14:textId="77777777" w:rsidR="00EF1FD8" w:rsidRPr="00F62C3A" w:rsidRDefault="00EF1FD8" w:rsidP="00EF1FD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8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32CA" w14:textId="77777777" w:rsidR="00EF1FD8" w:rsidRPr="00F62C3A" w:rsidRDefault="00EF1FD8" w:rsidP="00EF1FD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 w:rsidR="00EF1FD8" w:rsidRPr="00F62C3A" w14:paraId="5770E088" w14:textId="77777777" w:rsidTr="00EF1FD8">
        <w:trPr>
          <w:trHeight w:val="600"/>
        </w:trPr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E6BDFA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25</w:t>
            </w:r>
          </w:p>
        </w:tc>
        <w:tc>
          <w:tcPr>
            <w:tcW w:w="88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12F5EA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cision of breast lesion identified by preoperative placement of radiological marker, open; single lesion</w:t>
            </w:r>
          </w:p>
        </w:tc>
      </w:tr>
      <w:tr w:rsidR="00EF1FD8" w:rsidRPr="00F62C3A" w14:paraId="617B1038" w14:textId="77777777" w:rsidTr="00EF1FD8">
        <w:trPr>
          <w:trHeight w:val="900"/>
        </w:trPr>
        <w:tc>
          <w:tcPr>
            <w:tcW w:w="880" w:type="dxa"/>
            <w:shd w:val="clear" w:color="auto" w:fill="auto"/>
            <w:vAlign w:val="center"/>
            <w:hideMark/>
          </w:tcPr>
          <w:p w14:paraId="2062A909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26</w:t>
            </w:r>
          </w:p>
        </w:tc>
        <w:tc>
          <w:tcPr>
            <w:tcW w:w="8840" w:type="dxa"/>
            <w:shd w:val="clear" w:color="auto" w:fill="auto"/>
            <w:vAlign w:val="center"/>
            <w:hideMark/>
          </w:tcPr>
          <w:p w14:paraId="03FB79C4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cision of breast lesion identified by preoperative placement of radiological marker, open; each additional lesion separately identified by a preoperative radiological marker (List separately in addition to code for primary procedure)</w:t>
            </w:r>
          </w:p>
        </w:tc>
      </w:tr>
      <w:tr w:rsidR="00EF1FD8" w:rsidRPr="00F62C3A" w14:paraId="4FFA091D" w14:textId="77777777" w:rsidTr="00EF1FD8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14:paraId="492A2124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40</w:t>
            </w:r>
          </w:p>
        </w:tc>
        <w:tc>
          <w:tcPr>
            <w:tcW w:w="8840" w:type="dxa"/>
            <w:shd w:val="clear" w:color="auto" w:fill="auto"/>
            <w:vAlign w:val="center"/>
            <w:hideMark/>
          </w:tcPr>
          <w:p w14:paraId="70463206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stectomy for gynecomastia</w:t>
            </w:r>
          </w:p>
        </w:tc>
      </w:tr>
      <w:tr w:rsidR="00EF1FD8" w:rsidRPr="00F62C3A" w14:paraId="78448DA0" w14:textId="77777777" w:rsidTr="00EF1FD8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14:paraId="463C7DF8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60</w:t>
            </w:r>
          </w:p>
        </w:tc>
        <w:tc>
          <w:tcPr>
            <w:tcW w:w="8840" w:type="dxa"/>
            <w:shd w:val="clear" w:color="auto" w:fill="auto"/>
            <w:vAlign w:val="center"/>
            <w:hideMark/>
          </w:tcPr>
          <w:p w14:paraId="19B9642B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stectomy, partial</w:t>
            </w:r>
          </w:p>
        </w:tc>
      </w:tr>
      <w:tr w:rsidR="00EF1FD8" w:rsidRPr="00F62C3A" w14:paraId="3167F8B9" w14:textId="77777777" w:rsidTr="00EF1FD8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14:paraId="78FA2251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62</w:t>
            </w:r>
          </w:p>
        </w:tc>
        <w:tc>
          <w:tcPr>
            <w:tcW w:w="8840" w:type="dxa"/>
            <w:shd w:val="clear" w:color="auto" w:fill="auto"/>
            <w:vAlign w:val="center"/>
            <w:hideMark/>
          </w:tcPr>
          <w:p w14:paraId="2F036C8C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stectomy, partial; with axillary lymphadenectomy</w:t>
            </w:r>
          </w:p>
        </w:tc>
      </w:tr>
      <w:tr w:rsidR="00EF1FD8" w:rsidRPr="00F62C3A" w14:paraId="2266264A" w14:textId="77777777" w:rsidTr="00EF1FD8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14:paraId="7CBD9E15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80</w:t>
            </w:r>
          </w:p>
        </w:tc>
        <w:tc>
          <w:tcPr>
            <w:tcW w:w="8840" w:type="dxa"/>
            <w:shd w:val="clear" w:color="auto" w:fill="auto"/>
            <w:vAlign w:val="center"/>
            <w:hideMark/>
          </w:tcPr>
          <w:p w14:paraId="11667368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stectomy, simple, complete</w:t>
            </w:r>
          </w:p>
        </w:tc>
      </w:tr>
      <w:tr w:rsidR="00EF1FD8" w:rsidRPr="00F62C3A" w14:paraId="06E93882" w14:textId="77777777" w:rsidTr="00EF1FD8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14:paraId="43D79FA0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82</w:t>
            </w:r>
          </w:p>
        </w:tc>
        <w:tc>
          <w:tcPr>
            <w:tcW w:w="8840" w:type="dxa"/>
            <w:shd w:val="clear" w:color="auto" w:fill="auto"/>
            <w:vAlign w:val="center"/>
            <w:hideMark/>
          </w:tcPr>
          <w:p w14:paraId="4213A68D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stectomy, subcutaneous</w:t>
            </w:r>
          </w:p>
        </w:tc>
      </w:tr>
      <w:tr w:rsidR="00EF1FD8" w:rsidRPr="00F62C3A" w14:paraId="591EEC1A" w14:textId="77777777" w:rsidTr="00EF1FD8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14:paraId="3C297911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00</w:t>
            </w:r>
          </w:p>
        </w:tc>
        <w:tc>
          <w:tcPr>
            <w:tcW w:w="8840" w:type="dxa"/>
            <w:shd w:val="clear" w:color="auto" w:fill="auto"/>
            <w:vAlign w:val="center"/>
            <w:hideMark/>
          </w:tcPr>
          <w:p w14:paraId="1E16509A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stectomy, radical, including pectoral muscles, axillary lymph nodes</w:t>
            </w:r>
          </w:p>
        </w:tc>
      </w:tr>
      <w:tr w:rsidR="00EF1FD8" w:rsidRPr="00F62C3A" w14:paraId="585E48AC" w14:textId="77777777" w:rsidTr="00EF1FD8">
        <w:trPr>
          <w:trHeight w:val="600"/>
        </w:trPr>
        <w:tc>
          <w:tcPr>
            <w:tcW w:w="880" w:type="dxa"/>
            <w:shd w:val="clear" w:color="auto" w:fill="auto"/>
            <w:vAlign w:val="center"/>
            <w:hideMark/>
          </w:tcPr>
          <w:p w14:paraId="12547837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20</w:t>
            </w:r>
          </w:p>
        </w:tc>
        <w:tc>
          <w:tcPr>
            <w:tcW w:w="8840" w:type="dxa"/>
            <w:shd w:val="clear" w:color="auto" w:fill="auto"/>
            <w:vAlign w:val="center"/>
            <w:hideMark/>
          </w:tcPr>
          <w:p w14:paraId="4D94967E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stectomy, radical, including pectoral muscles, axillary and internal mammary lymph nodes (Urban type operation)</w:t>
            </w:r>
          </w:p>
        </w:tc>
      </w:tr>
      <w:tr w:rsidR="00EF1FD8" w:rsidRPr="00F62C3A" w14:paraId="1C58FC6D" w14:textId="77777777" w:rsidTr="00EF1FD8">
        <w:trPr>
          <w:trHeight w:val="600"/>
        </w:trPr>
        <w:tc>
          <w:tcPr>
            <w:tcW w:w="880" w:type="dxa"/>
            <w:shd w:val="clear" w:color="auto" w:fill="auto"/>
            <w:vAlign w:val="center"/>
            <w:hideMark/>
          </w:tcPr>
          <w:p w14:paraId="3416D3B7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40</w:t>
            </w:r>
          </w:p>
        </w:tc>
        <w:tc>
          <w:tcPr>
            <w:tcW w:w="8840" w:type="dxa"/>
            <w:shd w:val="clear" w:color="auto" w:fill="auto"/>
            <w:vAlign w:val="center"/>
            <w:hideMark/>
          </w:tcPr>
          <w:p w14:paraId="6AC4D62A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stectomy, modified radical, including axillary lymph nodes, with or without pectoralis minor muscle, but excluding pectoralis major muscle</w:t>
            </w:r>
          </w:p>
        </w:tc>
      </w:tr>
      <w:tr w:rsidR="00EF1FD8" w:rsidRPr="00F62C3A" w14:paraId="77F88183" w14:textId="77777777" w:rsidTr="00EF1FD8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14:paraId="1CD89C1E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19301</w:t>
            </w:r>
          </w:p>
        </w:tc>
        <w:tc>
          <w:tcPr>
            <w:tcW w:w="8840" w:type="dxa"/>
            <w:shd w:val="clear" w:color="auto" w:fill="auto"/>
            <w:vAlign w:val="center"/>
            <w:hideMark/>
          </w:tcPr>
          <w:p w14:paraId="3CE9FF6B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stectomy, partial (eg, lumpectomy, tylectomy, quadrantectomy, segmentectomy)</w:t>
            </w:r>
          </w:p>
        </w:tc>
      </w:tr>
      <w:tr w:rsidR="00EF1FD8" w:rsidRPr="00F62C3A" w14:paraId="5AD43C8A" w14:textId="77777777" w:rsidTr="00EF1FD8">
        <w:trPr>
          <w:trHeight w:val="600"/>
        </w:trPr>
        <w:tc>
          <w:tcPr>
            <w:tcW w:w="880" w:type="dxa"/>
            <w:shd w:val="clear" w:color="auto" w:fill="auto"/>
            <w:vAlign w:val="center"/>
            <w:hideMark/>
          </w:tcPr>
          <w:p w14:paraId="138D7009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306</w:t>
            </w:r>
          </w:p>
        </w:tc>
        <w:tc>
          <w:tcPr>
            <w:tcW w:w="8840" w:type="dxa"/>
            <w:shd w:val="clear" w:color="auto" w:fill="auto"/>
            <w:vAlign w:val="center"/>
            <w:hideMark/>
          </w:tcPr>
          <w:p w14:paraId="340FBD0C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stectomy, radical, including pectoral muscles, axillary and internal mammary lymph nodes (Urban type operation)</w:t>
            </w:r>
          </w:p>
        </w:tc>
      </w:tr>
      <w:tr w:rsidR="00EF1FD8" w:rsidRPr="00F62C3A" w14:paraId="70019D1B" w14:textId="77777777" w:rsidTr="00EF1FD8">
        <w:trPr>
          <w:trHeight w:val="600"/>
        </w:trPr>
        <w:tc>
          <w:tcPr>
            <w:tcW w:w="880" w:type="dxa"/>
            <w:shd w:val="clear" w:color="auto" w:fill="auto"/>
            <w:vAlign w:val="center"/>
            <w:hideMark/>
          </w:tcPr>
          <w:p w14:paraId="1B236967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307</w:t>
            </w:r>
          </w:p>
        </w:tc>
        <w:tc>
          <w:tcPr>
            <w:tcW w:w="8840" w:type="dxa"/>
            <w:shd w:val="clear" w:color="auto" w:fill="auto"/>
            <w:vAlign w:val="center"/>
            <w:hideMark/>
          </w:tcPr>
          <w:p w14:paraId="388F6424" w14:textId="77777777" w:rsidR="00EF1FD8" w:rsidRPr="00F62C3A" w:rsidRDefault="00EF1FD8" w:rsidP="00EF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C3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stectomy, modified radical, including axillary lymph nodes, with or without pectoralis minor muscle, but excluding pectoralis major muscle</w:t>
            </w:r>
          </w:p>
        </w:tc>
      </w:tr>
    </w:tbl>
    <w:p w14:paraId="7D6127F4" w14:textId="1346C237" w:rsidR="00F07A74" w:rsidRPr="00F62C3A" w:rsidRDefault="00F07A74" w:rsidP="009C2C6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1C957426" w14:textId="4EB63ECD" w:rsidR="00F07A74" w:rsidRPr="00F62C3A" w:rsidRDefault="00F07A74" w:rsidP="009C2C6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409420C7" w14:textId="0DBA5820" w:rsidR="00F07A74" w:rsidRPr="00F62C3A" w:rsidRDefault="00F07A74" w:rsidP="009C2C6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40D37155" w14:textId="0AAF9C14" w:rsidR="00F07A74" w:rsidRPr="00F62C3A" w:rsidRDefault="00F07A74" w:rsidP="009C2C6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0E0368B6" w14:textId="33D4BF7F" w:rsidR="00F07A74" w:rsidRPr="00F62C3A" w:rsidRDefault="00F07A74" w:rsidP="009C2C6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03C33984" w14:textId="73823047" w:rsidR="00F07A74" w:rsidRPr="00F62C3A" w:rsidRDefault="00F07A74" w:rsidP="009C2C6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482FDE4" w14:textId="1052F577" w:rsidR="00F07A74" w:rsidRPr="00F62C3A" w:rsidRDefault="00F07A74" w:rsidP="009C2C6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99F7D58" w14:textId="56986BC3" w:rsidR="00F07A74" w:rsidRPr="00F62C3A" w:rsidRDefault="00F07A74" w:rsidP="009C2C6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06B0D07" w14:textId="15DFA2AF" w:rsidR="00F07A74" w:rsidRPr="00F62C3A" w:rsidRDefault="00F07A74" w:rsidP="009C2C6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F70BE95" w14:textId="77777777" w:rsidR="00F07A74" w:rsidRPr="00F62C3A" w:rsidRDefault="00F07A74" w:rsidP="009C2C6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sectPr w:rsidR="00F07A74" w:rsidRPr="00F62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C69"/>
    <w:rsid w:val="000B5FCA"/>
    <w:rsid w:val="000B69B5"/>
    <w:rsid w:val="000E4A45"/>
    <w:rsid w:val="0016023C"/>
    <w:rsid w:val="001D1E63"/>
    <w:rsid w:val="001D2303"/>
    <w:rsid w:val="002564DC"/>
    <w:rsid w:val="00281722"/>
    <w:rsid w:val="00316BB6"/>
    <w:rsid w:val="003A3E27"/>
    <w:rsid w:val="003D579C"/>
    <w:rsid w:val="003E52CE"/>
    <w:rsid w:val="00446BA1"/>
    <w:rsid w:val="004529E5"/>
    <w:rsid w:val="004648DB"/>
    <w:rsid w:val="00467711"/>
    <w:rsid w:val="00526614"/>
    <w:rsid w:val="005735B0"/>
    <w:rsid w:val="005920DE"/>
    <w:rsid w:val="00613BA9"/>
    <w:rsid w:val="006D4677"/>
    <w:rsid w:val="00706A28"/>
    <w:rsid w:val="00811F46"/>
    <w:rsid w:val="00835317"/>
    <w:rsid w:val="009126EC"/>
    <w:rsid w:val="0091416B"/>
    <w:rsid w:val="00915816"/>
    <w:rsid w:val="009C2C69"/>
    <w:rsid w:val="009C735B"/>
    <w:rsid w:val="009D5DFC"/>
    <w:rsid w:val="00B17FC0"/>
    <w:rsid w:val="00B80B6C"/>
    <w:rsid w:val="00C162B2"/>
    <w:rsid w:val="00CD016B"/>
    <w:rsid w:val="00DD00C7"/>
    <w:rsid w:val="00DE61B1"/>
    <w:rsid w:val="00EF1FD8"/>
    <w:rsid w:val="00EF5AE3"/>
    <w:rsid w:val="00F07A74"/>
    <w:rsid w:val="00F62C3A"/>
    <w:rsid w:val="00F71A09"/>
    <w:rsid w:val="00FD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74AC2"/>
  <w15:chartTrackingRefBased/>
  <w15:docId w15:val="{52D00743-2E71-1C49-A33C-B1C12AA65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7FC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6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5</Words>
  <Characters>436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n, Cosmin Adrian</dc:creator>
  <cp:keywords/>
  <dc:description/>
  <cp:lastModifiedBy>Axelrod, Margaret L</cp:lastModifiedBy>
  <cp:revision>4</cp:revision>
  <dcterms:created xsi:type="dcterms:W3CDTF">2021-10-18T17:20:00Z</dcterms:created>
  <dcterms:modified xsi:type="dcterms:W3CDTF">2021-10-18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10-14T16:48:2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5d8dedf7-5a37-4ebd-bb25-0856c8f91bfa</vt:lpwstr>
  </property>
  <property fmtid="{D5CDD505-2E9C-101B-9397-08002B2CF9AE}" pid="8" name="MSIP_Label_792c8cef-6f2b-4af1-b4ac-d815ff795cd6_ContentBits">
    <vt:lpwstr>0</vt:lpwstr>
  </property>
</Properties>
</file>